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4779" w14:textId="36BCD368" w:rsidR="00B22BA1" w:rsidRPr="00624FBB" w:rsidRDefault="00B22BA1" w:rsidP="00B22BA1">
      <w:pPr>
        <w:keepNext/>
        <w:keepLines/>
        <w:spacing w:after="120" w:line="240" w:lineRule="auto"/>
        <w:outlineLvl w:val="1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  <w:r w:rsidRPr="06BEF245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S</w:t>
      </w:r>
      <w:r w:rsidR="00624FBB" w:rsidRPr="06BEF245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4</w:t>
      </w:r>
      <w:r w:rsidRPr="06BEF245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 xml:space="preserve"> Table. </w:t>
      </w:r>
      <w:r w:rsidR="00624FBB" w:rsidRPr="06BEF245">
        <w:rPr>
          <w:rFonts w:ascii="Times New Roman" w:hAnsi="Times New Roman"/>
          <w:b/>
          <w:bCs/>
          <w:sz w:val="16"/>
          <w:szCs w:val="16"/>
        </w:rPr>
        <w:t>Sensitivity of herd immunity factor on change in GDP per Capita effect estimates</w:t>
      </w:r>
      <w:r w:rsidRPr="06BEF245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.</w:t>
      </w:r>
    </w:p>
    <w:tbl>
      <w:tblPr>
        <w:tblStyle w:val="TableTheme"/>
        <w:tblW w:w="14169" w:type="dxa"/>
        <w:tblLayout w:type="fixed"/>
        <w:tblLook w:val="04A0" w:firstRow="1" w:lastRow="0" w:firstColumn="1" w:lastColumn="0" w:noHBand="0" w:noVBand="1"/>
      </w:tblPr>
      <w:tblGrid>
        <w:gridCol w:w="1417"/>
        <w:gridCol w:w="1567"/>
        <w:gridCol w:w="1511"/>
        <w:gridCol w:w="1209"/>
        <w:gridCol w:w="1209"/>
        <w:gridCol w:w="1209"/>
        <w:gridCol w:w="1210"/>
        <w:gridCol w:w="1209"/>
        <w:gridCol w:w="1209"/>
        <w:gridCol w:w="1209"/>
        <w:gridCol w:w="1210"/>
      </w:tblGrid>
      <w:tr w:rsidR="0086415C" w:rsidRPr="006C4028" w14:paraId="092EFFDB" w14:textId="77777777" w:rsidTr="005E1193">
        <w:trPr>
          <w:trHeight w:val="722"/>
        </w:trPr>
        <w:tc>
          <w:tcPr>
            <w:tcW w:w="1417" w:type="dxa"/>
            <w:vMerge w:val="restart"/>
            <w:vAlign w:val="bottom"/>
          </w:tcPr>
          <w:p w14:paraId="4ED59AB1" w14:textId="77777777" w:rsidR="0086415C" w:rsidRPr="006C4028" w:rsidRDefault="0086415C" w:rsidP="00F80A32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67" w:type="dxa"/>
            <w:vMerge w:val="restart"/>
            <w:vAlign w:val="bottom"/>
          </w:tcPr>
          <w:p w14:paraId="739C5F19" w14:textId="77777777" w:rsidR="0086415C" w:rsidRPr="006C4028" w:rsidRDefault="0086415C" w:rsidP="00F80A32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b/>
                <w:bCs/>
                <w:color w:val="000000"/>
                <w:sz w:val="18"/>
                <w:szCs w:val="18"/>
              </w:rPr>
              <w:t>Outbreak Year</w:t>
            </w:r>
          </w:p>
        </w:tc>
        <w:tc>
          <w:tcPr>
            <w:tcW w:w="1511" w:type="dxa"/>
            <w:vAlign w:val="center"/>
          </w:tcPr>
          <w:p w14:paraId="50F94A60" w14:textId="77777777" w:rsidR="0086415C" w:rsidRPr="006C4028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b/>
                <w:bCs/>
                <w:color w:val="000000"/>
                <w:sz w:val="18"/>
                <w:szCs w:val="18"/>
              </w:rPr>
              <w:t>Actual</w:t>
            </w:r>
          </w:p>
        </w:tc>
        <w:tc>
          <w:tcPr>
            <w:tcW w:w="4837" w:type="dxa"/>
            <w:gridSpan w:val="4"/>
            <w:vAlign w:val="center"/>
          </w:tcPr>
          <w:p w14:paraId="261FE101" w14:textId="57926503" w:rsidR="0086415C" w:rsidRPr="006C4028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b/>
                <w:bCs/>
                <w:color w:val="000000"/>
                <w:sz w:val="18"/>
                <w:szCs w:val="18"/>
              </w:rPr>
              <w:t>Averted Cases</w:t>
            </w:r>
          </w:p>
        </w:tc>
        <w:tc>
          <w:tcPr>
            <w:tcW w:w="4837" w:type="dxa"/>
            <w:gridSpan w:val="4"/>
            <w:vAlign w:val="center"/>
          </w:tcPr>
          <w:p w14:paraId="0777CED2" w14:textId="77777777" w:rsidR="0086415C" w:rsidRPr="006C4028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b/>
                <w:bCs/>
                <w:color w:val="000000"/>
                <w:sz w:val="18"/>
                <w:szCs w:val="18"/>
              </w:rPr>
              <w:t>Share of Actual Impact Mitigated by Vaccine (%)</w:t>
            </w:r>
          </w:p>
        </w:tc>
      </w:tr>
      <w:tr w:rsidR="0086415C" w:rsidRPr="006C4028" w14:paraId="545AA950" w14:textId="77777777" w:rsidTr="005E1193">
        <w:trPr>
          <w:trHeight w:val="1389"/>
        </w:trPr>
        <w:tc>
          <w:tcPr>
            <w:tcW w:w="1417" w:type="dxa"/>
            <w:vMerge/>
            <w:hideMark/>
          </w:tcPr>
          <w:p w14:paraId="6B1A24F6" w14:textId="77777777" w:rsidR="0086415C" w:rsidRPr="00E62017" w:rsidRDefault="0086415C" w:rsidP="0086415C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vMerge/>
            <w:hideMark/>
          </w:tcPr>
          <w:p w14:paraId="6508D83E" w14:textId="77777777" w:rsidR="0086415C" w:rsidRPr="00E62017" w:rsidRDefault="0086415C" w:rsidP="0086415C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  <w:hideMark/>
          </w:tcPr>
          <w:p w14:paraId="1F5CAB80" w14:textId="77777777" w:rsidR="0086415C" w:rsidRPr="00E62017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2017">
              <w:rPr>
                <w:b/>
                <w:bCs/>
                <w:color w:val="000000"/>
                <w:sz w:val="18"/>
                <w:szCs w:val="18"/>
              </w:rPr>
              <w:t>Total Reported Ebola Cases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2D57A779" w14:textId="3FBD5B42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2017">
              <w:rPr>
                <w:b/>
                <w:bCs/>
                <w:color w:val="000000"/>
                <w:sz w:val="18"/>
                <w:szCs w:val="18"/>
              </w:rPr>
              <w:t>Low</w:t>
            </w:r>
            <w:r w:rsidR="0072008F" w:rsidRPr="0086415C">
              <w:rPr>
                <w:sz w:val="16"/>
                <w:szCs w:val="16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2EE88CE" w14:textId="322720F3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830DBF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77D17185" w14:textId="77777777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2017">
              <w:rPr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5E0737B" w14:textId="6E812EEA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830DBF">
              <w:rPr>
                <w:b/>
                <w:bCs/>
                <w:color w:val="000000"/>
                <w:sz w:val="18"/>
                <w:szCs w:val="18"/>
              </w:rPr>
              <w:t>+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11EF1F92" w14:textId="62AB1A5A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igh</w:t>
            </w:r>
            <w:r w:rsidR="0072008F" w:rsidRPr="0086415C">
              <w:rPr>
                <w:sz w:val="16"/>
                <w:szCs w:val="16"/>
                <w:vertAlign w:val="superscript"/>
              </w:rPr>
              <w:t xml:space="preserve"> b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4033A61" w14:textId="100D100B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830DBF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FC93F65" w14:textId="77777777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igh </w:t>
            </w:r>
          </w:p>
          <w:p w14:paraId="2F57BA96" w14:textId="40888E06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830DBF">
              <w:rPr>
                <w:b/>
                <w:bCs/>
                <w:color w:val="000000"/>
                <w:sz w:val="18"/>
                <w:szCs w:val="18"/>
              </w:rPr>
              <w:t>+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vAlign w:val="center"/>
            <w:hideMark/>
          </w:tcPr>
          <w:p w14:paraId="76BBDA13" w14:textId="77777777" w:rsidR="0039292D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2017">
              <w:rPr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19A7C86" w14:textId="7472E4AE" w:rsidR="0086415C" w:rsidRPr="00E62017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A9044D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vAlign w:val="center"/>
            <w:hideMark/>
          </w:tcPr>
          <w:p w14:paraId="612FC6A0" w14:textId="77777777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2017">
              <w:rPr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EA82693" w14:textId="0475FC68" w:rsidR="0086415C" w:rsidRPr="00E62017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A9044D">
              <w:rPr>
                <w:b/>
                <w:bCs/>
                <w:color w:val="000000"/>
                <w:sz w:val="18"/>
                <w:szCs w:val="18"/>
              </w:rPr>
              <w:t>+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9" w:type="dxa"/>
            <w:vAlign w:val="center"/>
            <w:hideMark/>
          </w:tcPr>
          <w:p w14:paraId="5659C082" w14:textId="77777777" w:rsidR="0039292D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igh </w:t>
            </w:r>
          </w:p>
          <w:p w14:paraId="23DCC606" w14:textId="1FA9F647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A9044D">
              <w:rPr>
                <w:b/>
                <w:bCs/>
                <w:color w:val="000000"/>
                <w:sz w:val="18"/>
                <w:szCs w:val="18"/>
              </w:rPr>
              <w:t>-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0" w:type="dxa"/>
            <w:vAlign w:val="center"/>
            <w:hideMark/>
          </w:tcPr>
          <w:p w14:paraId="72078B40" w14:textId="77777777" w:rsidR="0072008F" w:rsidRDefault="0086415C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igh </w:t>
            </w:r>
          </w:p>
          <w:p w14:paraId="67A587E1" w14:textId="09266DC8" w:rsidR="0086415C" w:rsidRPr="006C4028" w:rsidRDefault="0072008F" w:rsidP="0086415C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A9044D">
              <w:rPr>
                <w:b/>
                <w:bCs/>
                <w:color w:val="000000"/>
                <w:sz w:val="18"/>
                <w:szCs w:val="18"/>
              </w:rPr>
              <w:t>+</w:t>
            </w:r>
            <w:r w:rsidR="0086415C">
              <w:rPr>
                <w:b/>
                <w:bCs/>
                <w:color w:val="000000"/>
                <w:sz w:val="18"/>
                <w:szCs w:val="18"/>
              </w:rPr>
              <w:t>10%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5402B" w:rsidRPr="006C4028" w14:paraId="04F1D194" w14:textId="77777777" w:rsidTr="005E1193">
        <w:trPr>
          <w:trHeight w:val="513"/>
        </w:trPr>
        <w:tc>
          <w:tcPr>
            <w:tcW w:w="1417" w:type="dxa"/>
            <w:vAlign w:val="center"/>
          </w:tcPr>
          <w:p w14:paraId="3F4F70E3" w14:textId="5EBEDF63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567" w:type="dxa"/>
            <w:vAlign w:val="center"/>
          </w:tcPr>
          <w:p w14:paraId="65AA9532" w14:textId="5B8CAF6E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11" w:type="dxa"/>
            <w:vAlign w:val="center"/>
          </w:tcPr>
          <w:p w14:paraId="5C2A8C1C" w14:textId="3F330054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14,12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5C5C7" w14:textId="022F20BE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7,88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0ECE" w14:textId="6507BECA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9,63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14453" w14:textId="752F2AD5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11,56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81A7B" w14:textId="2D8B35AD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14,122</w:t>
            </w:r>
          </w:p>
        </w:tc>
        <w:tc>
          <w:tcPr>
            <w:tcW w:w="1209" w:type="dxa"/>
            <w:vAlign w:val="center"/>
          </w:tcPr>
          <w:p w14:paraId="717A10BA" w14:textId="4AE7C47E" w:rsidR="0015402B" w:rsidRPr="00E24CF4" w:rsidRDefault="005C62D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78.05</w:t>
            </w:r>
          </w:p>
        </w:tc>
        <w:tc>
          <w:tcPr>
            <w:tcW w:w="1209" w:type="dxa"/>
            <w:vAlign w:val="center"/>
          </w:tcPr>
          <w:p w14:paraId="72E0A8E0" w14:textId="1F1A2F40" w:rsidR="0015402B" w:rsidRPr="00E24CF4" w:rsidRDefault="008E4B96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82.63</w:t>
            </w:r>
          </w:p>
        </w:tc>
        <w:tc>
          <w:tcPr>
            <w:tcW w:w="1209" w:type="dxa"/>
            <w:vAlign w:val="center"/>
          </w:tcPr>
          <w:p w14:paraId="2FBB9C93" w14:textId="204253DA" w:rsidR="0015402B" w:rsidRPr="00E24CF4" w:rsidRDefault="000C58AA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85.85</w:t>
            </w:r>
          </w:p>
        </w:tc>
        <w:tc>
          <w:tcPr>
            <w:tcW w:w="1210" w:type="dxa"/>
            <w:vAlign w:val="center"/>
          </w:tcPr>
          <w:p w14:paraId="4B728F57" w14:textId="4043405E" w:rsidR="0015402B" w:rsidRPr="00E24CF4" w:rsidRDefault="00533060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15402B" w:rsidRPr="006C4028" w14:paraId="7EF2E79A" w14:textId="77777777" w:rsidTr="005E1193">
        <w:trPr>
          <w:trHeight w:val="291"/>
        </w:trPr>
        <w:tc>
          <w:tcPr>
            <w:tcW w:w="1417" w:type="dxa"/>
            <w:vAlign w:val="center"/>
          </w:tcPr>
          <w:p w14:paraId="4C01CD7E" w14:textId="7EFD907F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567" w:type="dxa"/>
            <w:vAlign w:val="center"/>
          </w:tcPr>
          <w:p w14:paraId="7C35337C" w14:textId="609D4F45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11" w:type="dxa"/>
            <w:vAlign w:val="center"/>
          </w:tcPr>
          <w:p w14:paraId="20051EA6" w14:textId="0DF70314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10,67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3177F" w14:textId="04B6E88F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5,95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D2BCC" w14:textId="780461EE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7,28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93962" w14:textId="5B2DD933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8,74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92694" w14:textId="08F26F8B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10,675</w:t>
            </w:r>
          </w:p>
        </w:tc>
        <w:tc>
          <w:tcPr>
            <w:tcW w:w="1209" w:type="dxa"/>
            <w:vAlign w:val="center"/>
          </w:tcPr>
          <w:p w14:paraId="521DB2C0" w14:textId="2524E00B" w:rsidR="0015402B" w:rsidRPr="00E24CF4" w:rsidRDefault="005C62D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75.21</w:t>
            </w:r>
          </w:p>
        </w:tc>
        <w:tc>
          <w:tcPr>
            <w:tcW w:w="1209" w:type="dxa"/>
            <w:vAlign w:val="center"/>
          </w:tcPr>
          <w:p w14:paraId="585F4B16" w14:textId="36D942AA" w:rsidR="0015402B" w:rsidRPr="00E24CF4" w:rsidRDefault="00884FF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81.48</w:t>
            </w:r>
          </w:p>
        </w:tc>
        <w:tc>
          <w:tcPr>
            <w:tcW w:w="1209" w:type="dxa"/>
            <w:vAlign w:val="center"/>
          </w:tcPr>
          <w:p w14:paraId="5AD074F1" w14:textId="44B32B9C" w:rsidR="0015402B" w:rsidRPr="00E24CF4" w:rsidRDefault="000C58AA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86.40</w:t>
            </w:r>
          </w:p>
        </w:tc>
        <w:tc>
          <w:tcPr>
            <w:tcW w:w="1210" w:type="dxa"/>
            <w:vAlign w:val="center"/>
          </w:tcPr>
          <w:p w14:paraId="0A231540" w14:textId="6F09312F" w:rsidR="0015402B" w:rsidRPr="00E24CF4" w:rsidRDefault="00533060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15402B" w:rsidRPr="006C4028" w14:paraId="13089C52" w14:textId="77777777" w:rsidTr="005E1193">
        <w:trPr>
          <w:trHeight w:val="305"/>
        </w:trPr>
        <w:tc>
          <w:tcPr>
            <w:tcW w:w="1417" w:type="dxa"/>
            <w:vAlign w:val="center"/>
          </w:tcPr>
          <w:p w14:paraId="1BE61519" w14:textId="5773D88B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567" w:type="dxa"/>
            <w:vAlign w:val="center"/>
          </w:tcPr>
          <w:p w14:paraId="64C41EF2" w14:textId="1247437C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511" w:type="dxa"/>
            <w:vAlign w:val="center"/>
          </w:tcPr>
          <w:p w14:paraId="52E412F6" w14:textId="52F4B09B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5F437" w14:textId="603DE69C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C088E" w14:textId="41C4D865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AF88" w14:textId="37AE7FD8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415F6" w14:textId="3C6B638D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209" w:type="dxa"/>
            <w:vAlign w:val="center"/>
          </w:tcPr>
          <w:p w14:paraId="5FDD9572" w14:textId="70807F54" w:rsidR="0015402B" w:rsidRPr="00E24CF4" w:rsidRDefault="005C62D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09" w:type="dxa"/>
            <w:vAlign w:val="center"/>
          </w:tcPr>
          <w:p w14:paraId="52BB2AA1" w14:textId="4ACAFF75" w:rsidR="0015402B" w:rsidRPr="00E24CF4" w:rsidRDefault="00884FF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09" w:type="dxa"/>
            <w:vAlign w:val="center"/>
          </w:tcPr>
          <w:p w14:paraId="715F31C2" w14:textId="7E1FD89C" w:rsidR="0015402B" w:rsidRPr="00E24CF4" w:rsidRDefault="003356EB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210" w:type="dxa"/>
            <w:vAlign w:val="center"/>
          </w:tcPr>
          <w:p w14:paraId="6C04E66C" w14:textId="4EB0CC83" w:rsidR="0015402B" w:rsidRPr="00E24CF4" w:rsidRDefault="00533060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15402B" w:rsidRPr="006C4028" w14:paraId="14981625" w14:textId="77777777" w:rsidTr="005E1193">
        <w:trPr>
          <w:trHeight w:val="291"/>
        </w:trPr>
        <w:tc>
          <w:tcPr>
            <w:tcW w:w="1417" w:type="dxa"/>
            <w:vAlign w:val="center"/>
          </w:tcPr>
          <w:p w14:paraId="264B4676" w14:textId="6B5C0A27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DRC</w:t>
            </w:r>
          </w:p>
        </w:tc>
        <w:tc>
          <w:tcPr>
            <w:tcW w:w="1567" w:type="dxa"/>
            <w:vAlign w:val="center"/>
          </w:tcPr>
          <w:p w14:paraId="30DAD956" w14:textId="44FE7773" w:rsidR="0015402B" w:rsidRPr="00E62017" w:rsidRDefault="0015402B" w:rsidP="0015402B">
            <w:pPr>
              <w:spacing w:before="40" w:after="4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C402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11" w:type="dxa"/>
            <w:vAlign w:val="center"/>
          </w:tcPr>
          <w:p w14:paraId="56D0821F" w14:textId="71394539" w:rsidR="0015402B" w:rsidRPr="005F3441" w:rsidRDefault="0015402B" w:rsidP="0015402B">
            <w:pPr>
              <w:spacing w:before="40"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F3441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A5A7" w14:textId="576FCE55" w:rsidR="0015402B" w:rsidRPr="008E4FD5" w:rsidRDefault="009B6EF5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E4FD5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4C15D" w14:textId="742D393F" w:rsidR="0015402B" w:rsidRPr="008E4FD5" w:rsidRDefault="009B6EF5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E4FD5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C2D3" w14:textId="471D2578" w:rsidR="0015402B" w:rsidRPr="008E4FD5" w:rsidRDefault="008E4FD5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E4FD5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43B8" w14:textId="5F4151AE" w:rsidR="0015402B" w:rsidRPr="008E4FD5" w:rsidRDefault="008E4FD5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E4FD5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09" w:type="dxa"/>
            <w:vAlign w:val="center"/>
          </w:tcPr>
          <w:p w14:paraId="55877B65" w14:textId="5926EFA4" w:rsidR="0015402B" w:rsidRPr="00E24CF4" w:rsidRDefault="005C62D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09" w:type="dxa"/>
            <w:vAlign w:val="center"/>
          </w:tcPr>
          <w:p w14:paraId="4995C382" w14:textId="116A601C" w:rsidR="0015402B" w:rsidRPr="00E24CF4" w:rsidRDefault="00884FF9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09" w:type="dxa"/>
            <w:vAlign w:val="center"/>
          </w:tcPr>
          <w:p w14:paraId="117A28B2" w14:textId="34BD1244" w:rsidR="0015402B" w:rsidRPr="00E24CF4" w:rsidRDefault="003356EB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E24CF4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10" w:type="dxa"/>
            <w:vAlign w:val="center"/>
          </w:tcPr>
          <w:p w14:paraId="1677FFAC" w14:textId="6FA2A1EB" w:rsidR="0015402B" w:rsidRPr="00E24CF4" w:rsidRDefault="00533060" w:rsidP="0015402B">
            <w:pPr>
              <w:spacing w:before="40" w:after="4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</w:tbl>
    <w:p w14:paraId="476A29E2" w14:textId="77777777" w:rsidR="0086415C" w:rsidRDefault="0086415C" w:rsidP="00B22BA1">
      <w:pPr>
        <w:keepLines/>
        <w:spacing w:before="40" w:after="40"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72978F69" w14:textId="77777777" w:rsidR="0086415C" w:rsidRDefault="0086415C" w:rsidP="00B22BA1">
      <w:pPr>
        <w:keepLines/>
        <w:spacing w:before="40" w:after="40"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417FFDC0" w14:textId="26ECF4E9" w:rsidR="00B22BA1" w:rsidRPr="0086415C" w:rsidRDefault="00B22BA1" w:rsidP="00B22BA1">
      <w:pPr>
        <w:keepLines/>
        <w:spacing w:before="40" w:after="40"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>DRC</w:t>
      </w:r>
      <w:r w:rsidR="0071045B"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Democratic Republic of the Congo; GDP</w:t>
      </w:r>
      <w:r w:rsidR="0071045B"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gross domestic product; RMSPE</w:t>
      </w:r>
      <w:r w:rsidR="0071045B"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root mean squared prediction error; SC</w:t>
      </w:r>
      <w:r w:rsidR="0071045B"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86415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synthetic control.</w:t>
      </w:r>
    </w:p>
    <w:p w14:paraId="1DCFB996" w14:textId="5B5E4B92" w:rsidR="0086415C" w:rsidRDefault="0086415C" w:rsidP="004248A5">
      <w:pPr>
        <w:pStyle w:val="tabfignote"/>
        <w:spacing w:before="0" w:line="240" w:lineRule="auto"/>
        <w:rPr>
          <w:rFonts w:ascii="Times New Roman" w:hAnsi="Times New Roman"/>
          <w:sz w:val="16"/>
          <w:szCs w:val="16"/>
        </w:rPr>
      </w:pPr>
      <w:r w:rsidRPr="0086415C">
        <w:rPr>
          <w:rFonts w:ascii="Times New Roman" w:hAnsi="Times New Roman"/>
          <w:sz w:val="16"/>
          <w:szCs w:val="16"/>
          <w:vertAlign w:val="superscript"/>
        </w:rPr>
        <w:t>a</w:t>
      </w:r>
      <w:r w:rsidRPr="0086415C">
        <w:rPr>
          <w:rFonts w:ascii="Times New Roman" w:hAnsi="Times New Roman"/>
          <w:sz w:val="16"/>
          <w:szCs w:val="16"/>
        </w:rPr>
        <w:t xml:space="preserve"> Low coverage/efficacy: 60% efficacy, 30% coverage of high-risk population plus 5% coverage of non-high-risk population.</w:t>
      </w:r>
      <w:r w:rsidR="778C098F" w:rsidRPr="607887C8">
        <w:rPr>
          <w:rFonts w:ascii="Times New Roman" w:hAnsi="Times New Roman"/>
          <w:sz w:val="16"/>
          <w:szCs w:val="16"/>
        </w:rPr>
        <w:t xml:space="preserve"> </w:t>
      </w:r>
      <w:r w:rsidR="778C098F" w:rsidRPr="55C1574C">
        <w:rPr>
          <w:rFonts w:ascii="Times New Roman" w:hAnsi="Times New Roman"/>
          <w:sz w:val="16"/>
          <w:szCs w:val="16"/>
        </w:rPr>
        <w:t xml:space="preserve">The estimated impact </w:t>
      </w:r>
      <w:r w:rsidR="53850161" w:rsidRPr="55C1574C">
        <w:rPr>
          <w:rFonts w:ascii="Times New Roman" w:hAnsi="Times New Roman"/>
          <w:sz w:val="16"/>
          <w:szCs w:val="16"/>
        </w:rPr>
        <w:t xml:space="preserve">of </w:t>
      </w:r>
      <w:r w:rsidR="14F89920" w:rsidRPr="55C1574C">
        <w:rPr>
          <w:rFonts w:ascii="Times New Roman" w:hAnsi="Times New Roman"/>
          <w:sz w:val="16"/>
          <w:szCs w:val="16"/>
        </w:rPr>
        <w:t xml:space="preserve">this </w:t>
      </w:r>
      <w:r w:rsidR="53850161" w:rsidRPr="55C1574C">
        <w:rPr>
          <w:rFonts w:ascii="Times New Roman" w:hAnsi="Times New Roman"/>
          <w:sz w:val="16"/>
          <w:szCs w:val="16"/>
        </w:rPr>
        <w:t xml:space="preserve">vaccination </w:t>
      </w:r>
      <w:r w:rsidR="1F4EDEE2" w:rsidRPr="55C1574C">
        <w:rPr>
          <w:rFonts w:ascii="Times New Roman" w:hAnsi="Times New Roman"/>
          <w:sz w:val="16"/>
          <w:szCs w:val="16"/>
        </w:rPr>
        <w:t xml:space="preserve">scenario </w:t>
      </w:r>
      <w:r w:rsidR="778C098F" w:rsidRPr="55C1574C">
        <w:rPr>
          <w:rFonts w:ascii="Times New Roman" w:hAnsi="Times New Roman"/>
          <w:sz w:val="16"/>
          <w:szCs w:val="16"/>
        </w:rPr>
        <w:t xml:space="preserve">on </w:t>
      </w:r>
      <w:r w:rsidR="45F7B255" w:rsidRPr="55C1574C">
        <w:rPr>
          <w:rFonts w:ascii="Times New Roman" w:hAnsi="Times New Roman"/>
          <w:sz w:val="16"/>
          <w:szCs w:val="16"/>
        </w:rPr>
        <w:t xml:space="preserve">the </w:t>
      </w:r>
      <w:r w:rsidR="61A09E06" w:rsidRPr="55C1574C">
        <w:rPr>
          <w:rFonts w:ascii="Times New Roman" w:hAnsi="Times New Roman"/>
          <w:sz w:val="16"/>
          <w:szCs w:val="16"/>
        </w:rPr>
        <w:t xml:space="preserve">cumulative </w:t>
      </w:r>
      <w:r w:rsidR="45F7B255" w:rsidRPr="55C1574C">
        <w:rPr>
          <w:rFonts w:ascii="Times New Roman" w:hAnsi="Times New Roman"/>
          <w:sz w:val="16"/>
          <w:szCs w:val="16"/>
        </w:rPr>
        <w:t>number</w:t>
      </w:r>
      <w:r w:rsidR="778C098F" w:rsidRPr="55C1574C">
        <w:rPr>
          <w:rFonts w:ascii="Times New Roman" w:hAnsi="Times New Roman"/>
          <w:sz w:val="16"/>
          <w:szCs w:val="16"/>
        </w:rPr>
        <w:t xml:space="preserve"> </w:t>
      </w:r>
      <w:r w:rsidR="3D364C88" w:rsidRPr="55C1574C">
        <w:rPr>
          <w:rFonts w:ascii="Times New Roman" w:hAnsi="Times New Roman"/>
          <w:sz w:val="16"/>
          <w:szCs w:val="16"/>
        </w:rPr>
        <w:t xml:space="preserve">of </w:t>
      </w:r>
      <w:r w:rsidR="778C098F" w:rsidRPr="55C1574C">
        <w:rPr>
          <w:rFonts w:ascii="Times New Roman" w:hAnsi="Times New Roman"/>
          <w:sz w:val="16"/>
          <w:szCs w:val="16"/>
        </w:rPr>
        <w:t>Ebola</w:t>
      </w:r>
      <w:r w:rsidR="0AA370C1" w:rsidRPr="55C1574C">
        <w:rPr>
          <w:rFonts w:ascii="Times New Roman" w:hAnsi="Times New Roman"/>
          <w:sz w:val="16"/>
          <w:szCs w:val="16"/>
        </w:rPr>
        <w:t xml:space="preserve"> cases was assumed to be 62%</w:t>
      </w:r>
      <w:r w:rsidR="2CDC2DEE" w:rsidRPr="55C1574C">
        <w:rPr>
          <w:rFonts w:ascii="Times New Roman" w:hAnsi="Times New Roman"/>
          <w:sz w:val="16"/>
          <w:szCs w:val="16"/>
        </w:rPr>
        <w:t xml:space="preserve">, based on the </w:t>
      </w:r>
      <w:r w:rsidR="00E40993">
        <w:rPr>
          <w:rFonts w:ascii="Times New Roman" w:hAnsi="Times New Roman"/>
          <w:sz w:val="16"/>
          <w:szCs w:val="16"/>
        </w:rPr>
        <w:t xml:space="preserve">estimated </w:t>
      </w:r>
      <w:r w:rsidR="28283E1C" w:rsidRPr="55C1574C">
        <w:rPr>
          <w:rFonts w:ascii="Times New Roman" w:hAnsi="Times New Roman"/>
          <w:sz w:val="16"/>
          <w:szCs w:val="16"/>
        </w:rPr>
        <w:t>percentage of cumulative cases averted versus no vaccination as reported in Table 14</w:t>
      </w:r>
      <w:r w:rsidR="2D92E67D" w:rsidRPr="55C1574C">
        <w:rPr>
          <w:rFonts w:ascii="Times New Roman" w:hAnsi="Times New Roman"/>
          <w:sz w:val="16"/>
          <w:szCs w:val="16"/>
        </w:rPr>
        <w:t xml:space="preserve"> for vaccinating 30% of the high-risk population and 5% of the general population</w:t>
      </w:r>
      <w:r w:rsidR="28283E1C" w:rsidRPr="55C1574C">
        <w:rPr>
          <w:rFonts w:ascii="Times New Roman" w:hAnsi="Times New Roman"/>
          <w:sz w:val="16"/>
          <w:szCs w:val="16"/>
        </w:rPr>
        <w:t xml:space="preserve"> </w:t>
      </w:r>
      <w:r w:rsidR="00E40993">
        <w:rPr>
          <w:rFonts w:ascii="Times New Roman" w:hAnsi="Times New Roman"/>
          <w:sz w:val="16"/>
          <w:szCs w:val="16"/>
        </w:rPr>
        <w:t xml:space="preserve">in the </w:t>
      </w:r>
      <w:r w:rsidR="00E733A5">
        <w:rPr>
          <w:rFonts w:ascii="Times New Roman" w:hAnsi="Times New Roman"/>
          <w:sz w:val="16"/>
          <w:szCs w:val="16"/>
        </w:rPr>
        <w:t xml:space="preserve">2018 outbreak </w:t>
      </w:r>
      <w:r w:rsidR="00F362A7">
        <w:rPr>
          <w:rFonts w:ascii="Times New Roman" w:hAnsi="Times New Roman"/>
          <w:sz w:val="16"/>
          <w:szCs w:val="16"/>
        </w:rPr>
        <w:t>in the</w:t>
      </w:r>
      <w:r w:rsidR="00E733A5">
        <w:rPr>
          <w:rFonts w:ascii="Times New Roman" w:hAnsi="Times New Roman"/>
          <w:sz w:val="16"/>
          <w:szCs w:val="16"/>
        </w:rPr>
        <w:t xml:space="preserve"> </w:t>
      </w:r>
      <w:r w:rsidR="00EC05D0">
        <w:rPr>
          <w:rFonts w:ascii="Times New Roman" w:hAnsi="Times New Roman"/>
          <w:sz w:val="16"/>
          <w:szCs w:val="16"/>
        </w:rPr>
        <w:t>North</w:t>
      </w:r>
      <w:r w:rsidR="00D129CF">
        <w:rPr>
          <w:rFonts w:ascii="Times New Roman" w:hAnsi="Times New Roman"/>
          <w:sz w:val="16"/>
          <w:szCs w:val="16"/>
        </w:rPr>
        <w:t xml:space="preserve">-Kivu province of the </w:t>
      </w:r>
      <w:r w:rsidR="00E40993">
        <w:rPr>
          <w:rFonts w:ascii="Times New Roman" w:hAnsi="Times New Roman"/>
          <w:sz w:val="16"/>
          <w:szCs w:val="16"/>
        </w:rPr>
        <w:t xml:space="preserve">DRC </w:t>
      </w:r>
      <w:r w:rsidR="0039292D">
        <w:rPr>
          <w:rFonts w:ascii="Times New Roman" w:hAnsi="Times New Roman"/>
          <w:sz w:val="16"/>
          <w:szCs w:val="16"/>
        </w:rPr>
        <w:t>[</w:t>
      </w:r>
      <w:proofErr w:type="spellStart"/>
      <w:r w:rsidR="005744DE">
        <w:rPr>
          <w:rFonts w:ascii="Times New Roman" w:hAnsi="Times New Roman"/>
          <w:sz w:val="16"/>
          <w:szCs w:val="16"/>
        </w:rPr>
        <w:t>SmartAnalyst</w:t>
      </w:r>
      <w:proofErr w:type="spellEnd"/>
      <w:r w:rsidR="005744DE">
        <w:rPr>
          <w:rFonts w:ascii="Times New Roman" w:hAnsi="Times New Roman"/>
          <w:sz w:val="16"/>
          <w:szCs w:val="16"/>
        </w:rPr>
        <w:t xml:space="preserve"> Model, Impact of prophylactic vaccination strategies on Ebola virus transmission: Model enhancement and evaluation of vaccination strategies. Ed. 0.2 2020. 15 July 2020</w:t>
      </w:r>
      <w:r w:rsidR="28283E1C" w:rsidRPr="55C1574C">
        <w:rPr>
          <w:rFonts w:ascii="Times New Roman" w:hAnsi="Times New Roman"/>
          <w:sz w:val="16"/>
          <w:szCs w:val="16"/>
        </w:rPr>
        <w:t>.</w:t>
      </w:r>
      <w:r w:rsidR="005744DE">
        <w:rPr>
          <w:rFonts w:ascii="Times New Roman" w:hAnsi="Times New Roman"/>
          <w:sz w:val="16"/>
          <w:szCs w:val="16"/>
        </w:rPr>
        <w:t>]</w:t>
      </w:r>
      <w:r w:rsidR="55B0E5C3" w:rsidRPr="55C1574C">
        <w:rPr>
          <w:rFonts w:ascii="Times New Roman" w:hAnsi="Times New Roman"/>
          <w:sz w:val="16"/>
          <w:szCs w:val="16"/>
        </w:rPr>
        <w:t xml:space="preserve"> Those values </w:t>
      </w:r>
      <w:r w:rsidR="00CA4C97">
        <w:rPr>
          <w:rFonts w:ascii="Times New Roman" w:hAnsi="Times New Roman"/>
          <w:sz w:val="16"/>
          <w:szCs w:val="16"/>
        </w:rPr>
        <w:t xml:space="preserve">were for the baseline </w:t>
      </w:r>
      <w:r w:rsidR="009F7374">
        <w:rPr>
          <w:rFonts w:ascii="Times New Roman" w:hAnsi="Times New Roman"/>
          <w:sz w:val="16"/>
          <w:szCs w:val="16"/>
        </w:rPr>
        <w:t xml:space="preserve">scenario and </w:t>
      </w:r>
      <w:r w:rsidR="55B0E5C3" w:rsidRPr="55C1574C">
        <w:rPr>
          <w:rFonts w:ascii="Times New Roman" w:hAnsi="Times New Roman"/>
          <w:sz w:val="16"/>
          <w:szCs w:val="16"/>
        </w:rPr>
        <w:t xml:space="preserve">assumed no reduced infectiousness from vaccination. </w:t>
      </w:r>
      <w:r w:rsidR="28283E1C" w:rsidRPr="55C1574C">
        <w:rPr>
          <w:rFonts w:ascii="Times New Roman" w:hAnsi="Times New Roman"/>
          <w:sz w:val="16"/>
          <w:szCs w:val="16"/>
        </w:rPr>
        <w:t xml:space="preserve"> </w:t>
      </w:r>
      <w:r w:rsidR="0AA370C1" w:rsidRPr="55C1574C">
        <w:rPr>
          <w:rFonts w:ascii="Times New Roman" w:hAnsi="Times New Roman"/>
          <w:sz w:val="16"/>
          <w:szCs w:val="16"/>
        </w:rPr>
        <w:t xml:space="preserve"> </w:t>
      </w:r>
      <w:r w:rsidR="778C098F" w:rsidRPr="55C1574C">
        <w:rPr>
          <w:rFonts w:ascii="Times New Roman" w:hAnsi="Times New Roman"/>
          <w:sz w:val="16"/>
          <w:szCs w:val="16"/>
        </w:rPr>
        <w:t xml:space="preserve">  </w:t>
      </w:r>
    </w:p>
    <w:p w14:paraId="3B89B377" w14:textId="77777777" w:rsidR="004248A5" w:rsidRPr="0086415C" w:rsidRDefault="004248A5" w:rsidP="004248A5">
      <w:pPr>
        <w:pStyle w:val="tabfignote"/>
        <w:spacing w:before="0" w:line="240" w:lineRule="auto"/>
        <w:rPr>
          <w:rFonts w:ascii="Times New Roman" w:hAnsi="Times New Roman"/>
          <w:sz w:val="16"/>
          <w:szCs w:val="16"/>
        </w:rPr>
      </w:pPr>
    </w:p>
    <w:p w14:paraId="6B7C6230" w14:textId="6A2CE37B" w:rsidR="0086415C" w:rsidRPr="0086415C" w:rsidRDefault="0086415C" w:rsidP="004248A5">
      <w:pPr>
        <w:pStyle w:val="tabfignote"/>
        <w:spacing w:before="0" w:line="240" w:lineRule="auto"/>
        <w:rPr>
          <w:szCs w:val="18"/>
        </w:rPr>
      </w:pPr>
      <w:r w:rsidRPr="0086415C">
        <w:rPr>
          <w:rFonts w:ascii="Times New Roman" w:hAnsi="Times New Roman"/>
          <w:sz w:val="16"/>
          <w:szCs w:val="16"/>
          <w:vertAlign w:val="superscript"/>
        </w:rPr>
        <w:t>b</w:t>
      </w:r>
      <w:r w:rsidRPr="0086415C">
        <w:rPr>
          <w:rFonts w:ascii="Times New Roman" w:hAnsi="Times New Roman"/>
          <w:sz w:val="16"/>
          <w:szCs w:val="16"/>
        </w:rPr>
        <w:t xml:space="preserve"> High coverage/efficacy: 90% efficacy, 60% coverage of high-risk population plus 10% coverage of non-high-risk population</w:t>
      </w:r>
      <w:r w:rsidR="5ABE9BFF" w:rsidRPr="55C1574C">
        <w:rPr>
          <w:rFonts w:ascii="Times New Roman" w:hAnsi="Times New Roman"/>
          <w:sz w:val="16"/>
          <w:szCs w:val="16"/>
        </w:rPr>
        <w:t xml:space="preserve">. The estimated impact of this vaccination scenario on the cumulative number of Ebola cases was assumed to be </w:t>
      </w:r>
      <w:r w:rsidR="0031498C">
        <w:rPr>
          <w:rFonts w:ascii="Times New Roman" w:hAnsi="Times New Roman"/>
          <w:sz w:val="16"/>
          <w:szCs w:val="16"/>
        </w:rPr>
        <w:t>91</w:t>
      </w:r>
      <w:r w:rsidR="5ABE9BFF" w:rsidRPr="55C1574C">
        <w:rPr>
          <w:rFonts w:ascii="Times New Roman" w:hAnsi="Times New Roman"/>
          <w:sz w:val="16"/>
          <w:szCs w:val="16"/>
        </w:rPr>
        <w:t xml:space="preserve">%, based on the </w:t>
      </w:r>
      <w:r w:rsidR="00F80A32">
        <w:rPr>
          <w:rFonts w:ascii="Times New Roman" w:hAnsi="Times New Roman"/>
          <w:sz w:val="16"/>
          <w:szCs w:val="16"/>
        </w:rPr>
        <w:t xml:space="preserve">estimated </w:t>
      </w:r>
      <w:r w:rsidR="5ABE9BFF" w:rsidRPr="55C1574C">
        <w:rPr>
          <w:rFonts w:ascii="Times New Roman" w:hAnsi="Times New Roman"/>
          <w:sz w:val="16"/>
          <w:szCs w:val="16"/>
        </w:rPr>
        <w:t xml:space="preserve">percentage of cumulative cases averted versus no vaccination as reported in Table </w:t>
      </w:r>
      <w:r w:rsidR="00C80ED9">
        <w:rPr>
          <w:rFonts w:ascii="Times New Roman" w:hAnsi="Times New Roman"/>
          <w:sz w:val="16"/>
          <w:szCs w:val="16"/>
        </w:rPr>
        <w:t>2</w:t>
      </w:r>
      <w:r w:rsidR="5ABE9BFF" w:rsidRPr="55C1574C">
        <w:rPr>
          <w:rFonts w:ascii="Times New Roman" w:hAnsi="Times New Roman"/>
          <w:sz w:val="16"/>
          <w:szCs w:val="16"/>
        </w:rPr>
        <w:t xml:space="preserve">4 for vaccinating </w:t>
      </w:r>
      <w:r w:rsidR="00C80ED9">
        <w:rPr>
          <w:rFonts w:ascii="Times New Roman" w:hAnsi="Times New Roman"/>
          <w:sz w:val="16"/>
          <w:szCs w:val="16"/>
        </w:rPr>
        <w:t>6</w:t>
      </w:r>
      <w:r w:rsidR="5ABE9BFF" w:rsidRPr="55C1574C">
        <w:rPr>
          <w:rFonts w:ascii="Times New Roman" w:hAnsi="Times New Roman"/>
          <w:sz w:val="16"/>
          <w:szCs w:val="16"/>
        </w:rPr>
        <w:t xml:space="preserve">0% of the high-risk population and </w:t>
      </w:r>
      <w:r w:rsidR="00F80A32">
        <w:rPr>
          <w:rFonts w:ascii="Times New Roman" w:hAnsi="Times New Roman"/>
          <w:sz w:val="16"/>
          <w:szCs w:val="16"/>
        </w:rPr>
        <w:t>10</w:t>
      </w:r>
      <w:r w:rsidR="5ABE9BFF" w:rsidRPr="55C1574C">
        <w:rPr>
          <w:rFonts w:ascii="Times New Roman" w:hAnsi="Times New Roman"/>
          <w:sz w:val="16"/>
          <w:szCs w:val="16"/>
        </w:rPr>
        <w:t>% of the general population</w:t>
      </w:r>
      <w:r w:rsidR="00F80A32">
        <w:rPr>
          <w:rFonts w:ascii="Times New Roman" w:hAnsi="Times New Roman"/>
          <w:sz w:val="16"/>
          <w:szCs w:val="16"/>
        </w:rPr>
        <w:t xml:space="preserve"> in the 2018 outbreak in the North-Kivu province of the DRC</w:t>
      </w:r>
      <w:r w:rsidR="5ABE9BFF" w:rsidRPr="55C1574C">
        <w:rPr>
          <w:rFonts w:ascii="Times New Roman" w:hAnsi="Times New Roman"/>
          <w:sz w:val="16"/>
          <w:szCs w:val="16"/>
        </w:rPr>
        <w:t xml:space="preserve"> </w:t>
      </w:r>
      <w:r w:rsidR="005744DE">
        <w:rPr>
          <w:rFonts w:ascii="Times New Roman" w:hAnsi="Times New Roman"/>
          <w:sz w:val="16"/>
          <w:szCs w:val="16"/>
        </w:rPr>
        <w:t>[</w:t>
      </w:r>
      <w:proofErr w:type="spellStart"/>
      <w:r w:rsidR="005744DE">
        <w:rPr>
          <w:rFonts w:ascii="Times New Roman" w:hAnsi="Times New Roman"/>
          <w:sz w:val="16"/>
          <w:szCs w:val="16"/>
        </w:rPr>
        <w:t>SmartAnalyst</w:t>
      </w:r>
      <w:proofErr w:type="spellEnd"/>
      <w:r w:rsidR="005744DE">
        <w:rPr>
          <w:rFonts w:ascii="Times New Roman" w:hAnsi="Times New Roman"/>
          <w:sz w:val="16"/>
          <w:szCs w:val="16"/>
        </w:rPr>
        <w:t xml:space="preserve"> Model, Impact of prophylactic vaccination strategies on Ebola virus transmission: Model enhancement and evaluation of vaccination strategies. Ed. 0.2 2020. 15 July 2020</w:t>
      </w:r>
      <w:r w:rsidR="5ABE9BFF" w:rsidRPr="55C1574C">
        <w:rPr>
          <w:rFonts w:ascii="Times New Roman" w:hAnsi="Times New Roman"/>
          <w:sz w:val="16"/>
          <w:szCs w:val="16"/>
        </w:rPr>
        <w:t>.</w:t>
      </w:r>
      <w:r w:rsidR="005744DE">
        <w:rPr>
          <w:rFonts w:ascii="Times New Roman" w:hAnsi="Times New Roman"/>
          <w:sz w:val="16"/>
          <w:szCs w:val="16"/>
        </w:rPr>
        <w:t>]</w:t>
      </w:r>
      <w:r w:rsidR="5ABE9BFF" w:rsidRPr="55C1574C">
        <w:rPr>
          <w:rFonts w:ascii="Times New Roman" w:hAnsi="Times New Roman"/>
          <w:sz w:val="16"/>
          <w:szCs w:val="16"/>
        </w:rPr>
        <w:t xml:space="preserve"> Those values </w:t>
      </w:r>
      <w:r w:rsidR="00026AAD">
        <w:rPr>
          <w:rFonts w:ascii="Times New Roman" w:hAnsi="Times New Roman"/>
          <w:sz w:val="16"/>
          <w:szCs w:val="16"/>
        </w:rPr>
        <w:t xml:space="preserve">were for the upside scenario and </w:t>
      </w:r>
      <w:r w:rsidR="5ABE9BFF" w:rsidRPr="55C1574C">
        <w:rPr>
          <w:rFonts w:ascii="Times New Roman" w:hAnsi="Times New Roman"/>
          <w:sz w:val="16"/>
          <w:szCs w:val="16"/>
        </w:rPr>
        <w:t>assumed no reduced infectiousness from vaccination.</w:t>
      </w:r>
    </w:p>
    <w:p w14:paraId="6F851593" w14:textId="77777777" w:rsidR="0086415C" w:rsidRPr="0086415C" w:rsidRDefault="0086415C" w:rsidP="0086415C">
      <w:pPr>
        <w:pStyle w:val="tabfignote"/>
        <w:spacing w:before="0" w:line="240" w:lineRule="auto"/>
        <w:rPr>
          <w:rFonts w:ascii="Times New Roman" w:hAnsi="Times New Roman"/>
          <w:sz w:val="16"/>
          <w:szCs w:val="16"/>
        </w:rPr>
      </w:pPr>
    </w:p>
    <w:p w14:paraId="69A05BDE" w14:textId="614FAD59" w:rsidR="00E5778B" w:rsidRDefault="00E5778B" w:rsidP="00B22BA1">
      <w:pPr>
        <w:spacing w:before="40" w:after="40" w:line="240" w:lineRule="auto"/>
      </w:pPr>
    </w:p>
    <w:sectPr w:rsidR="00E5778B" w:rsidSect="00B22B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sDQ1tTAwNTczM7VU0lEKTi0uzszPAykwrgUAe4tluywAAAA="/>
  </w:docVars>
  <w:rsids>
    <w:rsidRoot w:val="00B22BA1"/>
    <w:rsid w:val="00026AAD"/>
    <w:rsid w:val="000352D7"/>
    <w:rsid w:val="000C58AA"/>
    <w:rsid w:val="00135985"/>
    <w:rsid w:val="0015402B"/>
    <w:rsid w:val="0031498C"/>
    <w:rsid w:val="003356EB"/>
    <w:rsid w:val="0039292D"/>
    <w:rsid w:val="004248A5"/>
    <w:rsid w:val="00475411"/>
    <w:rsid w:val="004773A8"/>
    <w:rsid w:val="00533060"/>
    <w:rsid w:val="005744DE"/>
    <w:rsid w:val="00575A30"/>
    <w:rsid w:val="005B1C49"/>
    <w:rsid w:val="005C62D9"/>
    <w:rsid w:val="005E1193"/>
    <w:rsid w:val="005F3441"/>
    <w:rsid w:val="00624FBB"/>
    <w:rsid w:val="00640A13"/>
    <w:rsid w:val="0071045B"/>
    <w:rsid w:val="0072008F"/>
    <w:rsid w:val="00751832"/>
    <w:rsid w:val="0082446A"/>
    <w:rsid w:val="008300E5"/>
    <w:rsid w:val="00830DBF"/>
    <w:rsid w:val="0086415C"/>
    <w:rsid w:val="00884FF9"/>
    <w:rsid w:val="0088638B"/>
    <w:rsid w:val="008E4B96"/>
    <w:rsid w:val="008E4FD5"/>
    <w:rsid w:val="00965C7E"/>
    <w:rsid w:val="00983D3D"/>
    <w:rsid w:val="009B6EF5"/>
    <w:rsid w:val="009C7A9D"/>
    <w:rsid w:val="009F7374"/>
    <w:rsid w:val="00A378E9"/>
    <w:rsid w:val="00A71AA3"/>
    <w:rsid w:val="00A9044D"/>
    <w:rsid w:val="00AD3E6A"/>
    <w:rsid w:val="00AD4DEE"/>
    <w:rsid w:val="00B22BA1"/>
    <w:rsid w:val="00B72DC0"/>
    <w:rsid w:val="00B767D6"/>
    <w:rsid w:val="00C43DB4"/>
    <w:rsid w:val="00C80ED9"/>
    <w:rsid w:val="00CA4C97"/>
    <w:rsid w:val="00D129CF"/>
    <w:rsid w:val="00E24CF4"/>
    <w:rsid w:val="00E40993"/>
    <w:rsid w:val="00E5778B"/>
    <w:rsid w:val="00E733A5"/>
    <w:rsid w:val="00EC05D0"/>
    <w:rsid w:val="00F362A7"/>
    <w:rsid w:val="00F80A32"/>
    <w:rsid w:val="04A1A2AF"/>
    <w:rsid w:val="06BEF245"/>
    <w:rsid w:val="07D8ABF9"/>
    <w:rsid w:val="096D540B"/>
    <w:rsid w:val="0AA370C1"/>
    <w:rsid w:val="0C9423AF"/>
    <w:rsid w:val="0DA23D0B"/>
    <w:rsid w:val="0DF47E3E"/>
    <w:rsid w:val="10A199AA"/>
    <w:rsid w:val="12263AE7"/>
    <w:rsid w:val="124B7DB4"/>
    <w:rsid w:val="13579EBB"/>
    <w:rsid w:val="14CCF934"/>
    <w:rsid w:val="14F89920"/>
    <w:rsid w:val="15B70C64"/>
    <w:rsid w:val="16F22426"/>
    <w:rsid w:val="1F4EDEE2"/>
    <w:rsid w:val="204A8E60"/>
    <w:rsid w:val="229DE199"/>
    <w:rsid w:val="2516779F"/>
    <w:rsid w:val="2564F497"/>
    <w:rsid w:val="26AB5794"/>
    <w:rsid w:val="280889FA"/>
    <w:rsid w:val="28283E1C"/>
    <w:rsid w:val="2CDC2DEE"/>
    <w:rsid w:val="2D92E67D"/>
    <w:rsid w:val="2F6CBD61"/>
    <w:rsid w:val="31469445"/>
    <w:rsid w:val="32050789"/>
    <w:rsid w:val="32D84C11"/>
    <w:rsid w:val="3A54E9D8"/>
    <w:rsid w:val="3CE7AEC1"/>
    <w:rsid w:val="3D364C88"/>
    <w:rsid w:val="3D7388C2"/>
    <w:rsid w:val="423F7201"/>
    <w:rsid w:val="42A0F4E9"/>
    <w:rsid w:val="439CA467"/>
    <w:rsid w:val="45EFF7A0"/>
    <w:rsid w:val="45F7B255"/>
    <w:rsid w:val="4C195CA2"/>
    <w:rsid w:val="52BED368"/>
    <w:rsid w:val="52C68E1D"/>
    <w:rsid w:val="53400A72"/>
    <w:rsid w:val="53850161"/>
    <w:rsid w:val="55B0E5C3"/>
    <w:rsid w:val="55B8A078"/>
    <w:rsid w:val="55C1574C"/>
    <w:rsid w:val="59A1C336"/>
    <w:rsid w:val="5ABE9BFF"/>
    <w:rsid w:val="607887C8"/>
    <w:rsid w:val="612721B1"/>
    <w:rsid w:val="616C18A0"/>
    <w:rsid w:val="61A09E06"/>
    <w:rsid w:val="62F93DE0"/>
    <w:rsid w:val="64D314C4"/>
    <w:rsid w:val="67806301"/>
    <w:rsid w:val="68C89152"/>
    <w:rsid w:val="69420DA7"/>
    <w:rsid w:val="6D4F83A2"/>
    <w:rsid w:val="6E189128"/>
    <w:rsid w:val="778C098F"/>
    <w:rsid w:val="798432D4"/>
    <w:rsid w:val="7C80FE01"/>
    <w:rsid w:val="7E8D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0CAA"/>
  <w15:chartTrackingRefBased/>
  <w15:docId w15:val="{74FFEA42-5130-4070-A82A-8AD8A4CB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22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B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B22BA1"/>
    <w:rPr>
      <w:sz w:val="16"/>
      <w:szCs w:val="16"/>
    </w:rPr>
  </w:style>
  <w:style w:type="table" w:styleId="TableTheme">
    <w:name w:val="Table Theme"/>
    <w:basedOn w:val="TableNormal"/>
    <w:unhideWhenUsed/>
    <w:rsid w:val="00B22BA1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note">
    <w:name w:val="tab/fig note"/>
    <w:qFormat/>
    <w:rsid w:val="0086415C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3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F80A3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80A3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BE59BC14244AA8741939C4A549FD" ma:contentTypeVersion="" ma:contentTypeDescription="Create a new document." ma:contentTypeScope="" ma:versionID="ffea86e1166184537cd2879b15f45033">
  <xsd:schema xmlns:xsd="http://www.w3.org/2001/XMLSchema" xmlns:xs="http://www.w3.org/2001/XMLSchema" xmlns:p="http://schemas.microsoft.com/office/2006/metadata/properties" xmlns:ns2="68D4BBC3-798B-4ACE-A8AE-684A8A5CD346" xmlns:ns3="68d4bbc3-798b-4ace-a8ae-684a8a5cd346" xmlns:ns4="4d063739-6749-4a6a-965d-8e5ab4cb9865" targetNamespace="http://schemas.microsoft.com/office/2006/metadata/properties" ma:root="true" ma:fieldsID="8b7d2bcdc337711077bf10142bee836d" ns2:_="" ns3:_="" ns4:_="">
    <xsd:import namespace="68D4BBC3-798B-4ACE-A8AE-684A8A5CD346"/>
    <xsd:import namespace="68d4bbc3-798b-4ace-a8ae-684a8a5cd346"/>
    <xsd:import namespace="4d063739-6749-4a6a-965d-8e5ab4cb9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63739-6749-4a6a-965d-8e5ab4cb98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2E2167-C1E6-4DD1-BB3F-DE4823026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16FC35-D57C-4612-AF39-F766754522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4BBC3-798B-4ACE-A8AE-684A8A5CD346"/>
    <ds:schemaRef ds:uri="68d4bbc3-798b-4ace-a8ae-684a8a5cd346"/>
    <ds:schemaRef ds:uri="4d063739-6749-4a6a-965d-8e5ab4cb9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DFE4E1-D217-46E5-85DF-B3181BF9A23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ohnson</dc:creator>
  <cp:keywords/>
  <dc:description/>
  <cp:lastModifiedBy>Brogan, Anita</cp:lastModifiedBy>
  <cp:revision>47</cp:revision>
  <cp:lastPrinted>2021-05-25T06:58:00Z</cp:lastPrinted>
  <dcterms:created xsi:type="dcterms:W3CDTF">2021-05-25T07:11:00Z</dcterms:created>
  <dcterms:modified xsi:type="dcterms:W3CDTF">2021-09-2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BE59BC14244AA8741939C4A549FD</vt:lpwstr>
  </property>
</Properties>
</file>